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Additional file 2: Table S1</w:t>
      </w:r>
      <w:r>
        <w:rPr>
          <w:rFonts w:cs="Times New Roman" w:ascii="Times New Roman" w:hAnsi="Times New Roman"/>
          <w:sz w:val="28"/>
          <w:szCs w:val="28"/>
        </w:rPr>
        <w:t>.</w:t>
      </w:r>
      <w:r>
        <w:rPr>
          <w:rFonts w:cs="Times New Roman" w:ascii="Times New Roman" w:hAnsi="Times New Roman"/>
          <w:sz w:val="28"/>
          <w:szCs w:val="28"/>
        </w:rPr>
        <w:t xml:space="preserve"> SFTSV RNA positivity as detected in the different animal species</w:t>
      </w:r>
      <w:r>
        <w:rPr>
          <w:rFonts w:cs="Times New Roman" w:ascii="Times New Roman" w:hAnsi="Times New Roman"/>
          <w:sz w:val="28"/>
          <w:szCs w:val="28"/>
        </w:rPr>
        <w:t xml:space="preserve"> from </w:t>
      </w:r>
      <w:r>
        <w:rPr>
          <w:rFonts w:cs="Times New Roman" w:ascii="Times New Roman" w:hAnsi="Times New Roman"/>
          <w:sz w:val="28"/>
          <w:szCs w:val="28"/>
        </w:rPr>
        <w:t>published articles</w:t>
      </w:r>
    </w:p>
    <w:tbl>
      <w:tblPr>
        <w:tblW w:w="147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8"/>
        <w:gridCol w:w="1101"/>
        <w:gridCol w:w="6633"/>
        <w:gridCol w:w="1085"/>
        <w:gridCol w:w="1824"/>
        <w:gridCol w:w="1324"/>
        <w:gridCol w:w="2206"/>
      </w:tblGrid>
      <w:tr>
        <w:trPr/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rst author</w:t>
            </w:r>
          </w:p>
        </w:tc>
        <w:tc>
          <w:tcPr>
            <w:tcW w:w="6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ticle title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untry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ournal name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blication year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ecies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ang JG, et al.</w:t>
            </w:r>
          </w:p>
        </w:tc>
        <w:tc>
          <w:tcPr>
            <w:tcW w:w="6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valence of severe fever with thrombocytopenia syndrome virus in black goats (Capra hircus coreanae) in the Republic of Korea.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rea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cks Tick Borne Dis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8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ats and sheep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u KM, et al.</w:t>
            </w:r>
          </w:p>
        </w:tc>
        <w:tc>
          <w:tcPr>
            <w:tcW w:w="6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oprevalence and genetic characterization of severe fever with thrombocytopenia syndrome virus in domestic goats in South Korea.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rea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cks Tick Borne Dis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8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ats and sheep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ang JG, et al.</w:t>
            </w:r>
          </w:p>
        </w:tc>
        <w:tc>
          <w:tcPr>
            <w:tcW w:w="6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lecular detection of severe fever with thrombocytopenia syndrome virus in Korean domesticated pigs.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rea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ector Borne Zoonotic Dis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8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gs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e, SH, et al.</w:t>
            </w:r>
          </w:p>
        </w:tc>
        <w:tc>
          <w:tcPr>
            <w:tcW w:w="6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lecular detection and phylogenetic analysis of severe fever with thrombocytopenia syndrome virus in shelter dogs and cats in the Republic of Korea.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rea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cks Tick Borne Dis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7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gs and Cats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wang J, et al.</w:t>
            </w:r>
          </w:p>
        </w:tc>
        <w:tc>
          <w:tcPr>
            <w:tcW w:w="6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lecular detection of severe fever with thrombocytopenia syndrome virus (SFTSV) in feral cats from Seoul, Korea.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rea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cks Tick Borne Dis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7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s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h SS, et al.</w:t>
            </w:r>
          </w:p>
        </w:tc>
        <w:tc>
          <w:tcPr>
            <w:tcW w:w="6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tection of Severe Fever with Thrombocytopenia Syndrome Virus from Wild Animals and Ixodidae Ticks in the Republic of Korea.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rea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ector Borne Zoonotic Dis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6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er and Boar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iong JF, et al.</w:t>
            </w:r>
          </w:p>
        </w:tc>
        <w:tc>
          <w:tcPr>
            <w:tcW w:w="6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rvey on ticks and host animals of severe fever with thrombocytopenia syndrome virus in Huanggang, Hubei province.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ese Journal of Vector Biology and Control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6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tle, Goats and sheep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 Z, et al.</w:t>
            </w:r>
          </w:p>
        </w:tc>
        <w:tc>
          <w:tcPr>
            <w:tcW w:w="6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Cs w:val="21"/>
              </w:rPr>
            </w:pPr>
            <w:bookmarkStart w:id="0" w:name="OLE_LINK5"/>
            <w:r>
              <w:rPr>
                <w:rFonts w:cs="Times New Roman" w:ascii="Times New Roman" w:hAnsi="Times New Roman"/>
                <w:szCs w:val="21"/>
              </w:rPr>
              <w:t>Ecology of the Tick-Borne Phlebovirus Causing Severe Fever with Thrombocytopenia Syndrome in an Endemic Area of China.</w:t>
            </w:r>
            <w:bookmarkEnd w:id="0"/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oS Negl Trop Dis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6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dents, Shrews, and Hedgehogs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ng LF, et al.</w:t>
            </w:r>
          </w:p>
        </w:tc>
        <w:tc>
          <w:tcPr>
            <w:tcW w:w="6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valence and homology analysis on human and animals severe fever with thrombocytopenia syndrome virus infection in Yantai of Shandong province.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ese Journal of Epidemiology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4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tle, Dogs, Goats and sheep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u JW, et al.</w:t>
            </w:r>
          </w:p>
        </w:tc>
        <w:tc>
          <w:tcPr>
            <w:tcW w:w="6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valence of SFTSV among Asian House Shrews and Rodents, China, January–August 2013.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merg Infect Dis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4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dents and shrews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iu G, et al.</w:t>
            </w:r>
          </w:p>
        </w:tc>
        <w:tc>
          <w:tcPr>
            <w:tcW w:w="6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vere fever with thrombocytopenia syndrome virus among domesticated animals, China.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merg Infect Dis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3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tle, Dogs, Pigs, Chickens, Goats and sheep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 HM, et al.</w:t>
            </w:r>
          </w:p>
        </w:tc>
        <w:tc>
          <w:tcPr>
            <w:tcW w:w="6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rvey of SFTSV carrying situation in rodents in epidemic area of Donghai county.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iangsu J Prev Med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2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dents and Shrew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9T01:23:00Z</dcterms:created>
  <dc:creator>hxyzz</dc:creator>
  <dc:description/>
  <cp:keywords/>
  <dc:language>en-US</dc:language>
  <cp:lastModifiedBy>Tose, Junalyn</cp:lastModifiedBy>
  <dcterms:modified xsi:type="dcterms:W3CDTF">2019-06-20T11:31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